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D648F6" w14:textId="77777777" w:rsidR="002A15A8" w:rsidRPr="00DD48A9" w:rsidRDefault="00F77497">
      <w:pPr>
        <w:rPr>
          <w:rFonts w:asciiTheme="majorBidi" w:hAnsiTheme="majorBidi" w:cstheme="majorBidi"/>
          <w:sz w:val="20"/>
          <w:szCs w:val="20"/>
          <w:lang w:val="en-GB"/>
        </w:rPr>
      </w:pPr>
      <w:r w:rsidRPr="00DD48A9">
        <w:rPr>
          <w:rFonts w:asciiTheme="majorBidi" w:hAnsiTheme="majorBidi" w:cstheme="majorBidi"/>
          <w:sz w:val="20"/>
          <w:szCs w:val="20"/>
          <w:lang w:val="en-GB"/>
        </w:rPr>
        <w:t xml:space="preserve">Table 1S: </w:t>
      </w:r>
      <w:r w:rsidR="00744E89" w:rsidRPr="00DD48A9">
        <w:rPr>
          <w:rFonts w:asciiTheme="majorBidi" w:hAnsiTheme="majorBidi" w:cstheme="majorBidi"/>
          <w:sz w:val="20"/>
          <w:szCs w:val="20"/>
          <w:lang w:val="en-GB"/>
        </w:rPr>
        <w:t xml:space="preserve">Stratification of the </w:t>
      </w:r>
      <w:r w:rsidR="00E9514C" w:rsidRPr="00DD48A9">
        <w:rPr>
          <w:rFonts w:asciiTheme="majorBidi" w:hAnsiTheme="majorBidi" w:cstheme="majorBidi"/>
          <w:sz w:val="20"/>
          <w:szCs w:val="20"/>
          <w:lang w:val="en-GB"/>
        </w:rPr>
        <w:t>subjects</w:t>
      </w:r>
      <w:r w:rsidRPr="00DD48A9">
        <w:rPr>
          <w:rFonts w:asciiTheme="majorBidi" w:hAnsiTheme="majorBidi" w:cstheme="majorBidi"/>
          <w:sz w:val="20"/>
          <w:szCs w:val="20"/>
          <w:lang w:val="en-GB"/>
        </w:rPr>
        <w:t xml:space="preserve"> according to </w:t>
      </w:r>
      <w:r w:rsidR="00E9514C" w:rsidRPr="00DD48A9">
        <w:rPr>
          <w:rFonts w:asciiTheme="majorBidi" w:hAnsiTheme="majorBidi" w:cstheme="majorBidi"/>
          <w:sz w:val="20"/>
          <w:szCs w:val="20"/>
          <w:lang w:val="en-GB"/>
        </w:rPr>
        <w:t xml:space="preserve">the </w:t>
      </w:r>
      <w:r w:rsidRPr="00DD48A9">
        <w:rPr>
          <w:rFonts w:asciiTheme="majorBidi" w:hAnsiTheme="majorBidi" w:cstheme="majorBidi"/>
          <w:sz w:val="20"/>
          <w:szCs w:val="20"/>
          <w:lang w:val="en-GB"/>
        </w:rPr>
        <w:t>mari</w:t>
      </w:r>
      <w:r w:rsidR="00744E89" w:rsidRPr="00DD48A9">
        <w:rPr>
          <w:rFonts w:asciiTheme="majorBidi" w:hAnsiTheme="majorBidi" w:cstheme="majorBidi"/>
          <w:sz w:val="20"/>
          <w:szCs w:val="20"/>
          <w:lang w:val="en-GB"/>
        </w:rPr>
        <w:t xml:space="preserve">tal status, </w:t>
      </w:r>
      <w:r w:rsidR="00654957" w:rsidRPr="00DD48A9">
        <w:rPr>
          <w:rFonts w:asciiTheme="majorBidi" w:hAnsiTheme="majorBidi" w:cstheme="majorBidi"/>
          <w:sz w:val="20"/>
          <w:szCs w:val="20"/>
          <w:lang w:val="en-GB"/>
        </w:rPr>
        <w:t xml:space="preserve">and </w:t>
      </w:r>
      <w:r w:rsidR="00744E89" w:rsidRPr="00DD48A9">
        <w:rPr>
          <w:rFonts w:asciiTheme="majorBidi" w:hAnsiTheme="majorBidi" w:cstheme="majorBidi"/>
          <w:sz w:val="20"/>
          <w:szCs w:val="20"/>
          <w:lang w:val="en-GB"/>
        </w:rPr>
        <w:t>occupational status</w:t>
      </w:r>
      <w:r w:rsidRPr="00DD48A9">
        <w:rPr>
          <w:rFonts w:asciiTheme="majorBidi" w:hAnsiTheme="majorBidi" w:cstheme="majorBidi"/>
          <w:sz w:val="20"/>
          <w:szCs w:val="20"/>
          <w:lang w:val="en-GB"/>
        </w:rPr>
        <w:t xml:space="preserve"> at baseli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701"/>
        <w:gridCol w:w="1559"/>
        <w:gridCol w:w="993"/>
      </w:tblGrid>
      <w:tr w:rsidR="00F77497" w:rsidRPr="00DD48A9" w14:paraId="5ED648FA" w14:textId="77777777" w:rsidTr="002A15A8">
        <w:trPr>
          <w:trHeight w:val="284"/>
        </w:trPr>
        <w:tc>
          <w:tcPr>
            <w:tcW w:w="1526" w:type="dxa"/>
          </w:tcPr>
          <w:p w14:paraId="5ED648F7" w14:textId="77777777" w:rsidR="00F77497" w:rsidRPr="00DD48A9" w:rsidRDefault="00F77497" w:rsidP="00F7749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ED648F8" w14:textId="77777777" w:rsidR="00F77497" w:rsidRPr="00DD48A9" w:rsidRDefault="00F77497" w:rsidP="00F7749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253" w:type="dxa"/>
            <w:gridSpan w:val="3"/>
          </w:tcPr>
          <w:p w14:paraId="5ED648F9" w14:textId="77777777" w:rsidR="00F77497" w:rsidRPr="00DD48A9" w:rsidRDefault="00F77497" w:rsidP="00F774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Baseline </w:t>
            </w:r>
          </w:p>
        </w:tc>
      </w:tr>
      <w:tr w:rsidR="00F77497" w:rsidRPr="00DD48A9" w14:paraId="5ED64900" w14:textId="77777777" w:rsidTr="002A15A8">
        <w:trPr>
          <w:trHeight w:val="284"/>
        </w:trPr>
        <w:tc>
          <w:tcPr>
            <w:tcW w:w="1526" w:type="dxa"/>
          </w:tcPr>
          <w:p w14:paraId="5ED648FB" w14:textId="77777777" w:rsidR="00F77497" w:rsidRPr="00DD48A9" w:rsidRDefault="00F77497" w:rsidP="00F77497">
            <w:pPr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ED648FC" w14:textId="77777777" w:rsidR="00F77497" w:rsidRPr="00DD48A9" w:rsidRDefault="00F77497" w:rsidP="00F7749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ED648FD" w14:textId="77777777" w:rsidR="00F77497" w:rsidRPr="00DD48A9" w:rsidRDefault="00F77497" w:rsidP="00F7749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559" w:type="dxa"/>
          </w:tcPr>
          <w:p w14:paraId="5ED648FE" w14:textId="77777777" w:rsidR="00F77497" w:rsidRPr="00DD48A9" w:rsidRDefault="00F77497" w:rsidP="00F7749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93" w:type="dxa"/>
          </w:tcPr>
          <w:p w14:paraId="5ED648FF" w14:textId="77777777" w:rsidR="00F77497" w:rsidRPr="00DD48A9" w:rsidRDefault="00F77497" w:rsidP="00F7749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</w:tr>
      <w:tr w:rsidR="00F77497" w:rsidRPr="00DD48A9" w14:paraId="5ED64906" w14:textId="77777777" w:rsidTr="002A15A8">
        <w:trPr>
          <w:trHeight w:val="284"/>
        </w:trPr>
        <w:tc>
          <w:tcPr>
            <w:tcW w:w="1526" w:type="dxa"/>
            <w:vMerge w:val="restart"/>
          </w:tcPr>
          <w:p w14:paraId="5ED64901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ingle </w:t>
            </w:r>
          </w:p>
        </w:tc>
        <w:tc>
          <w:tcPr>
            <w:tcW w:w="1559" w:type="dxa"/>
          </w:tcPr>
          <w:p w14:paraId="5ED64902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 of subjects</w:t>
            </w:r>
          </w:p>
        </w:tc>
        <w:tc>
          <w:tcPr>
            <w:tcW w:w="1701" w:type="dxa"/>
          </w:tcPr>
          <w:p w14:paraId="5ED64903" w14:textId="77777777" w:rsidR="00F77497" w:rsidRPr="00DD48A9" w:rsidRDefault="00F77497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559" w:type="dxa"/>
          </w:tcPr>
          <w:p w14:paraId="5ED64904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993" w:type="dxa"/>
          </w:tcPr>
          <w:p w14:paraId="5ED64905" w14:textId="77777777" w:rsidR="00F77497" w:rsidRPr="00DD48A9" w:rsidRDefault="00F77497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8</w:t>
            </w:r>
          </w:p>
        </w:tc>
      </w:tr>
      <w:tr w:rsidR="00F77497" w:rsidRPr="00DD48A9" w14:paraId="5ED6490E" w14:textId="77777777" w:rsidTr="002A15A8">
        <w:trPr>
          <w:trHeight w:val="284"/>
        </w:trPr>
        <w:tc>
          <w:tcPr>
            <w:tcW w:w="1526" w:type="dxa"/>
            <w:vMerge/>
          </w:tcPr>
          <w:p w14:paraId="5ED64907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ED64908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Age (yrs)</w:t>
            </w:r>
          </w:p>
        </w:tc>
        <w:tc>
          <w:tcPr>
            <w:tcW w:w="1701" w:type="dxa"/>
          </w:tcPr>
          <w:p w14:paraId="5ED64909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39.5 </w:t>
            </w:r>
          </w:p>
          <w:p w14:paraId="5ED6490A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(range 31-45)</w:t>
            </w:r>
          </w:p>
        </w:tc>
        <w:tc>
          <w:tcPr>
            <w:tcW w:w="1559" w:type="dxa"/>
          </w:tcPr>
          <w:p w14:paraId="5ED6490B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33 </w:t>
            </w:r>
          </w:p>
          <w:p w14:paraId="5ED6490C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(range 31-40)  </w:t>
            </w:r>
          </w:p>
        </w:tc>
        <w:tc>
          <w:tcPr>
            <w:tcW w:w="993" w:type="dxa"/>
          </w:tcPr>
          <w:p w14:paraId="5ED6490D" w14:textId="77777777" w:rsidR="00F77497" w:rsidRPr="00DD48A9" w:rsidRDefault="00F77497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3</w:t>
            </w:r>
          </w:p>
        </w:tc>
      </w:tr>
      <w:tr w:rsidR="00F77497" w:rsidRPr="00DD48A9" w14:paraId="5ED64914" w14:textId="77777777" w:rsidTr="002A15A8">
        <w:trPr>
          <w:trHeight w:val="284"/>
        </w:trPr>
        <w:tc>
          <w:tcPr>
            <w:tcW w:w="1526" w:type="dxa"/>
            <w:vMerge w:val="restart"/>
          </w:tcPr>
          <w:p w14:paraId="5ED6490F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living with family of origin </w:t>
            </w:r>
          </w:p>
        </w:tc>
        <w:tc>
          <w:tcPr>
            <w:tcW w:w="1559" w:type="dxa"/>
          </w:tcPr>
          <w:p w14:paraId="5ED64910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 of subjects</w:t>
            </w:r>
          </w:p>
        </w:tc>
        <w:tc>
          <w:tcPr>
            <w:tcW w:w="1701" w:type="dxa"/>
          </w:tcPr>
          <w:p w14:paraId="5ED64911" w14:textId="77777777" w:rsidR="00F77497" w:rsidRPr="00DD48A9" w:rsidRDefault="00F77497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bookmarkStart w:id="0" w:name="_GoBack"/>
            <w:bookmarkEnd w:id="0"/>
          </w:p>
        </w:tc>
        <w:tc>
          <w:tcPr>
            <w:tcW w:w="1559" w:type="dxa"/>
          </w:tcPr>
          <w:p w14:paraId="5ED64912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14:paraId="5ED64913" w14:textId="77777777" w:rsidR="00F77497" w:rsidRPr="00DD48A9" w:rsidRDefault="00F77497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6</w:t>
            </w:r>
          </w:p>
        </w:tc>
      </w:tr>
      <w:tr w:rsidR="00F77497" w:rsidRPr="00DD48A9" w14:paraId="5ED6491C" w14:textId="77777777" w:rsidTr="002A15A8">
        <w:trPr>
          <w:trHeight w:val="284"/>
        </w:trPr>
        <w:tc>
          <w:tcPr>
            <w:tcW w:w="1526" w:type="dxa"/>
            <w:vMerge/>
          </w:tcPr>
          <w:p w14:paraId="5ED64915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ED64916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Age (yrs)</w:t>
            </w:r>
          </w:p>
        </w:tc>
        <w:tc>
          <w:tcPr>
            <w:tcW w:w="1701" w:type="dxa"/>
          </w:tcPr>
          <w:p w14:paraId="5ED64917" w14:textId="77777777" w:rsidR="00F77497" w:rsidRPr="00DD48A9" w:rsidRDefault="00194693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24 </w:t>
            </w:r>
          </w:p>
          <w:p w14:paraId="5ED64918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(range 20-29)</w:t>
            </w:r>
          </w:p>
        </w:tc>
        <w:tc>
          <w:tcPr>
            <w:tcW w:w="1559" w:type="dxa"/>
          </w:tcPr>
          <w:p w14:paraId="5ED64919" w14:textId="77777777" w:rsidR="00F77497" w:rsidRPr="00DD48A9" w:rsidRDefault="00194693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27 </w:t>
            </w:r>
          </w:p>
          <w:p w14:paraId="5ED6491A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(range 20-29)</w:t>
            </w:r>
          </w:p>
        </w:tc>
        <w:tc>
          <w:tcPr>
            <w:tcW w:w="993" w:type="dxa"/>
          </w:tcPr>
          <w:p w14:paraId="5ED6491B" w14:textId="77777777" w:rsidR="00F77497" w:rsidRPr="00DD48A9" w:rsidRDefault="00F77497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</w:t>
            </w:r>
          </w:p>
        </w:tc>
      </w:tr>
      <w:tr w:rsidR="00194693" w:rsidRPr="00DD48A9" w14:paraId="5ED64922" w14:textId="77777777" w:rsidTr="002A15A8">
        <w:trPr>
          <w:trHeight w:val="284"/>
        </w:trPr>
        <w:tc>
          <w:tcPr>
            <w:tcW w:w="1526" w:type="dxa"/>
            <w:vMerge w:val="restart"/>
          </w:tcPr>
          <w:p w14:paraId="5ED6491D" w14:textId="77777777" w:rsidR="00194693" w:rsidRPr="00DD48A9" w:rsidRDefault="00194693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rried without children</w:t>
            </w:r>
          </w:p>
        </w:tc>
        <w:tc>
          <w:tcPr>
            <w:tcW w:w="1559" w:type="dxa"/>
          </w:tcPr>
          <w:p w14:paraId="5ED6491E" w14:textId="77777777" w:rsidR="00194693" w:rsidRPr="00DD48A9" w:rsidRDefault="00194693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 of subjects</w:t>
            </w:r>
          </w:p>
        </w:tc>
        <w:tc>
          <w:tcPr>
            <w:tcW w:w="1701" w:type="dxa"/>
          </w:tcPr>
          <w:p w14:paraId="5ED6491F" w14:textId="77777777" w:rsidR="00194693" w:rsidRPr="00DD48A9" w:rsidRDefault="00194693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14:paraId="5ED64920" w14:textId="77777777" w:rsidR="00194693" w:rsidRPr="00DD48A9" w:rsidRDefault="00194693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14:paraId="5ED64921" w14:textId="77777777" w:rsidR="00194693" w:rsidRPr="00DD48A9" w:rsidRDefault="00194693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5</w:t>
            </w:r>
          </w:p>
        </w:tc>
      </w:tr>
      <w:tr w:rsidR="00194693" w:rsidRPr="00DD48A9" w14:paraId="5ED6492A" w14:textId="77777777" w:rsidTr="002A15A8">
        <w:trPr>
          <w:trHeight w:val="284"/>
        </w:trPr>
        <w:tc>
          <w:tcPr>
            <w:tcW w:w="1526" w:type="dxa"/>
            <w:vMerge/>
          </w:tcPr>
          <w:p w14:paraId="5ED64923" w14:textId="77777777" w:rsidR="00194693" w:rsidRPr="00DD48A9" w:rsidRDefault="00194693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ED64924" w14:textId="77777777" w:rsidR="00194693" w:rsidRPr="00DD48A9" w:rsidRDefault="00194693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Age (yrs)</w:t>
            </w:r>
          </w:p>
        </w:tc>
        <w:tc>
          <w:tcPr>
            <w:tcW w:w="1701" w:type="dxa"/>
          </w:tcPr>
          <w:p w14:paraId="5ED64925" w14:textId="77777777" w:rsidR="00194693" w:rsidRPr="00DD48A9" w:rsidRDefault="00194693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38 </w:t>
            </w:r>
          </w:p>
          <w:p w14:paraId="5ED64926" w14:textId="77777777" w:rsidR="00194693" w:rsidRPr="00DD48A9" w:rsidRDefault="00194693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(range 31-44)</w:t>
            </w:r>
          </w:p>
        </w:tc>
        <w:tc>
          <w:tcPr>
            <w:tcW w:w="1559" w:type="dxa"/>
          </w:tcPr>
          <w:p w14:paraId="5ED64927" w14:textId="77777777" w:rsidR="00194693" w:rsidRPr="00DD48A9" w:rsidRDefault="00194693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40.5 </w:t>
            </w:r>
          </w:p>
          <w:p w14:paraId="5ED64928" w14:textId="77777777" w:rsidR="00194693" w:rsidRPr="00DD48A9" w:rsidRDefault="00194693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(range 38-48)</w:t>
            </w:r>
          </w:p>
        </w:tc>
        <w:tc>
          <w:tcPr>
            <w:tcW w:w="993" w:type="dxa"/>
          </w:tcPr>
          <w:p w14:paraId="5ED64929" w14:textId="77777777" w:rsidR="00194693" w:rsidRPr="00DD48A9" w:rsidRDefault="00194693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9</w:t>
            </w:r>
          </w:p>
        </w:tc>
      </w:tr>
      <w:tr w:rsidR="002A15A8" w:rsidRPr="00DD48A9" w14:paraId="5ED64930" w14:textId="77777777" w:rsidTr="002A15A8">
        <w:trPr>
          <w:trHeight w:val="284"/>
        </w:trPr>
        <w:tc>
          <w:tcPr>
            <w:tcW w:w="1526" w:type="dxa"/>
            <w:vMerge w:val="restart"/>
          </w:tcPr>
          <w:p w14:paraId="5ED6492B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arried with children</w:t>
            </w:r>
          </w:p>
        </w:tc>
        <w:tc>
          <w:tcPr>
            <w:tcW w:w="1559" w:type="dxa"/>
          </w:tcPr>
          <w:p w14:paraId="5ED6492C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 of subjects</w:t>
            </w:r>
          </w:p>
        </w:tc>
        <w:tc>
          <w:tcPr>
            <w:tcW w:w="1701" w:type="dxa"/>
          </w:tcPr>
          <w:p w14:paraId="5ED6492D" w14:textId="77777777" w:rsidR="002A15A8" w:rsidRPr="00DD48A9" w:rsidRDefault="002A15A8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559" w:type="dxa"/>
          </w:tcPr>
          <w:p w14:paraId="5ED6492E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  <w:tc>
          <w:tcPr>
            <w:tcW w:w="993" w:type="dxa"/>
          </w:tcPr>
          <w:p w14:paraId="5ED6492F" w14:textId="77777777" w:rsidR="002A15A8" w:rsidRPr="00DD48A9" w:rsidRDefault="002A15A8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7</w:t>
            </w:r>
          </w:p>
        </w:tc>
      </w:tr>
      <w:tr w:rsidR="002A15A8" w:rsidRPr="00DD48A9" w14:paraId="5ED64938" w14:textId="77777777" w:rsidTr="002A15A8">
        <w:trPr>
          <w:trHeight w:val="284"/>
        </w:trPr>
        <w:tc>
          <w:tcPr>
            <w:tcW w:w="1526" w:type="dxa"/>
            <w:vMerge/>
          </w:tcPr>
          <w:p w14:paraId="5ED64931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ED64932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Age (yrs)</w:t>
            </w:r>
          </w:p>
        </w:tc>
        <w:tc>
          <w:tcPr>
            <w:tcW w:w="1701" w:type="dxa"/>
          </w:tcPr>
          <w:p w14:paraId="5ED64933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52 </w:t>
            </w:r>
          </w:p>
          <w:p w14:paraId="5ED64934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(range 36-58)</w:t>
            </w:r>
          </w:p>
        </w:tc>
        <w:tc>
          <w:tcPr>
            <w:tcW w:w="1559" w:type="dxa"/>
          </w:tcPr>
          <w:p w14:paraId="5ED64935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45 </w:t>
            </w:r>
          </w:p>
          <w:p w14:paraId="5ED64936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(range 33-58)</w:t>
            </w:r>
          </w:p>
        </w:tc>
        <w:tc>
          <w:tcPr>
            <w:tcW w:w="993" w:type="dxa"/>
          </w:tcPr>
          <w:p w14:paraId="5ED64937" w14:textId="77777777" w:rsidR="002A15A8" w:rsidRPr="00DD48A9" w:rsidRDefault="002A15A8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01</w:t>
            </w:r>
          </w:p>
        </w:tc>
      </w:tr>
      <w:tr w:rsidR="002A15A8" w:rsidRPr="00DD48A9" w14:paraId="5ED6493E" w14:textId="77777777" w:rsidTr="002A15A8">
        <w:trPr>
          <w:trHeight w:val="284"/>
        </w:trPr>
        <w:tc>
          <w:tcPr>
            <w:tcW w:w="1526" w:type="dxa"/>
            <w:vMerge w:val="restart"/>
          </w:tcPr>
          <w:p w14:paraId="5ED64939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omeworkers</w:t>
            </w:r>
          </w:p>
        </w:tc>
        <w:tc>
          <w:tcPr>
            <w:tcW w:w="1559" w:type="dxa"/>
          </w:tcPr>
          <w:p w14:paraId="5ED6493A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 of subjects</w:t>
            </w:r>
          </w:p>
        </w:tc>
        <w:tc>
          <w:tcPr>
            <w:tcW w:w="1701" w:type="dxa"/>
          </w:tcPr>
          <w:p w14:paraId="5ED6493B" w14:textId="77777777" w:rsidR="002A15A8" w:rsidRPr="00DD48A9" w:rsidRDefault="002A15A8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ED6493C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993" w:type="dxa"/>
          </w:tcPr>
          <w:p w14:paraId="5ED6493D" w14:textId="77777777" w:rsidR="002A15A8" w:rsidRPr="00DD48A9" w:rsidRDefault="002A15A8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</w:tr>
      <w:tr w:rsidR="002A15A8" w:rsidRPr="00DD48A9" w14:paraId="5ED64945" w14:textId="77777777" w:rsidTr="002A15A8">
        <w:trPr>
          <w:trHeight w:val="284"/>
        </w:trPr>
        <w:tc>
          <w:tcPr>
            <w:tcW w:w="1526" w:type="dxa"/>
            <w:vMerge/>
          </w:tcPr>
          <w:p w14:paraId="5ED6493F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ED64940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Age (yrs)</w:t>
            </w:r>
          </w:p>
        </w:tc>
        <w:tc>
          <w:tcPr>
            <w:tcW w:w="1701" w:type="dxa"/>
          </w:tcPr>
          <w:p w14:paraId="5ED64941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14:paraId="5ED64942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44 yrs </w:t>
            </w:r>
          </w:p>
          <w:p w14:paraId="5ED64943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(range 21-58)</w:t>
            </w:r>
          </w:p>
        </w:tc>
        <w:tc>
          <w:tcPr>
            <w:tcW w:w="993" w:type="dxa"/>
          </w:tcPr>
          <w:p w14:paraId="5ED64944" w14:textId="77777777" w:rsidR="002A15A8" w:rsidRPr="00DD48A9" w:rsidRDefault="002A15A8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</w:p>
        </w:tc>
      </w:tr>
      <w:tr w:rsidR="002A15A8" w:rsidRPr="00DD48A9" w14:paraId="5ED6494B" w14:textId="77777777" w:rsidTr="00AF10C7">
        <w:trPr>
          <w:trHeight w:val="284"/>
        </w:trPr>
        <w:tc>
          <w:tcPr>
            <w:tcW w:w="1526" w:type="dxa"/>
            <w:vMerge w:val="restart"/>
          </w:tcPr>
          <w:p w14:paraId="5ED64946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mote work</w:t>
            </w:r>
          </w:p>
        </w:tc>
        <w:tc>
          <w:tcPr>
            <w:tcW w:w="1559" w:type="dxa"/>
          </w:tcPr>
          <w:p w14:paraId="5ED64947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 of subjects</w:t>
            </w:r>
          </w:p>
        </w:tc>
        <w:tc>
          <w:tcPr>
            <w:tcW w:w="1701" w:type="dxa"/>
          </w:tcPr>
          <w:p w14:paraId="5ED64948" w14:textId="77777777" w:rsidR="002A15A8" w:rsidRPr="00DD48A9" w:rsidRDefault="002A15A8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  <w:tc>
          <w:tcPr>
            <w:tcW w:w="1559" w:type="dxa"/>
          </w:tcPr>
          <w:p w14:paraId="5ED64949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993" w:type="dxa"/>
          </w:tcPr>
          <w:p w14:paraId="5ED6494A" w14:textId="77777777" w:rsidR="002A15A8" w:rsidRPr="00DD48A9" w:rsidRDefault="002A15A8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2</w:t>
            </w:r>
          </w:p>
        </w:tc>
      </w:tr>
      <w:tr w:rsidR="002A15A8" w:rsidRPr="00DD48A9" w14:paraId="5ED64953" w14:textId="77777777" w:rsidTr="00AF10C7">
        <w:trPr>
          <w:trHeight w:val="284"/>
        </w:trPr>
        <w:tc>
          <w:tcPr>
            <w:tcW w:w="1526" w:type="dxa"/>
            <w:vMerge/>
          </w:tcPr>
          <w:p w14:paraId="5ED6494C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ED6494D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Age (yrs)</w:t>
            </w:r>
          </w:p>
        </w:tc>
        <w:tc>
          <w:tcPr>
            <w:tcW w:w="1701" w:type="dxa"/>
          </w:tcPr>
          <w:p w14:paraId="5ED6494E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44 </w:t>
            </w:r>
          </w:p>
          <w:p w14:paraId="5ED6494F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(range 20-58)</w:t>
            </w:r>
          </w:p>
        </w:tc>
        <w:tc>
          <w:tcPr>
            <w:tcW w:w="1559" w:type="dxa"/>
          </w:tcPr>
          <w:p w14:paraId="5ED64950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  <w:p w14:paraId="5ED64951" w14:textId="77777777" w:rsidR="002A15A8" w:rsidRPr="00DD48A9" w:rsidRDefault="002A15A8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(range 29-56)</w:t>
            </w:r>
          </w:p>
        </w:tc>
        <w:tc>
          <w:tcPr>
            <w:tcW w:w="993" w:type="dxa"/>
          </w:tcPr>
          <w:p w14:paraId="5ED64952" w14:textId="77777777" w:rsidR="002A15A8" w:rsidRPr="00DD48A9" w:rsidRDefault="002A15A8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3</w:t>
            </w:r>
          </w:p>
        </w:tc>
      </w:tr>
      <w:tr w:rsidR="00F77497" w:rsidRPr="00DD48A9" w14:paraId="5ED64959" w14:textId="77777777" w:rsidTr="002A15A8">
        <w:trPr>
          <w:trHeight w:val="284"/>
        </w:trPr>
        <w:tc>
          <w:tcPr>
            <w:tcW w:w="1526" w:type="dxa"/>
            <w:vMerge w:val="restart"/>
          </w:tcPr>
          <w:p w14:paraId="5ED64954" w14:textId="77777777" w:rsidR="00F77497" w:rsidRPr="00DD48A9" w:rsidRDefault="002A15A8" w:rsidP="002A15A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essential activities</w:t>
            </w:r>
          </w:p>
        </w:tc>
        <w:tc>
          <w:tcPr>
            <w:tcW w:w="1559" w:type="dxa"/>
          </w:tcPr>
          <w:p w14:paraId="5ED64955" w14:textId="77777777" w:rsidR="00F77497" w:rsidRPr="00DD48A9" w:rsidRDefault="00F7749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 of subjects</w:t>
            </w:r>
          </w:p>
        </w:tc>
        <w:tc>
          <w:tcPr>
            <w:tcW w:w="1701" w:type="dxa"/>
          </w:tcPr>
          <w:p w14:paraId="5ED64956" w14:textId="77777777" w:rsidR="00F77497" w:rsidRPr="00DD48A9" w:rsidRDefault="002A15A8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559" w:type="dxa"/>
          </w:tcPr>
          <w:p w14:paraId="5ED64957" w14:textId="77777777" w:rsidR="00F77497" w:rsidRPr="00DD48A9" w:rsidRDefault="002A15A8" w:rsidP="0019469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993" w:type="dxa"/>
          </w:tcPr>
          <w:p w14:paraId="5ED64958" w14:textId="77777777" w:rsidR="00F77497" w:rsidRPr="00DD48A9" w:rsidRDefault="002A15A8" w:rsidP="003A062D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&lt;0.001</w:t>
            </w:r>
          </w:p>
        </w:tc>
      </w:tr>
      <w:tr w:rsidR="00F77497" w:rsidRPr="00DD48A9" w14:paraId="5ED64961" w14:textId="77777777" w:rsidTr="002A15A8">
        <w:trPr>
          <w:trHeight w:val="284"/>
        </w:trPr>
        <w:tc>
          <w:tcPr>
            <w:tcW w:w="1526" w:type="dxa"/>
            <w:vMerge/>
          </w:tcPr>
          <w:p w14:paraId="5ED6495A" w14:textId="77777777" w:rsidR="00F77497" w:rsidRPr="00DD48A9" w:rsidRDefault="00F77497" w:rsidP="00F7749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14:paraId="5ED6495B" w14:textId="77777777" w:rsidR="00F77497" w:rsidRPr="00DD48A9" w:rsidRDefault="00F77497" w:rsidP="00F774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Age (yrs)</w:t>
            </w:r>
          </w:p>
        </w:tc>
        <w:tc>
          <w:tcPr>
            <w:tcW w:w="1701" w:type="dxa"/>
          </w:tcPr>
          <w:p w14:paraId="5ED6495C" w14:textId="77777777" w:rsidR="002A15A8" w:rsidRPr="00DD48A9" w:rsidRDefault="002A15A8" w:rsidP="00F774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44 </w:t>
            </w:r>
          </w:p>
          <w:p w14:paraId="5ED6495D" w14:textId="77777777" w:rsidR="00F77497" w:rsidRPr="00DD48A9" w:rsidRDefault="00E9514C" w:rsidP="00F774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(range 20-57</w:t>
            </w:r>
            <w:r w:rsidR="002A15A8" w:rsidRPr="00DD48A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ED6495E" w14:textId="77777777" w:rsidR="00E9514C" w:rsidRPr="00DD48A9" w:rsidRDefault="00E9514C" w:rsidP="00F774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  <w:p w14:paraId="5ED6495F" w14:textId="77777777" w:rsidR="00F77497" w:rsidRPr="00DD48A9" w:rsidRDefault="00E9514C" w:rsidP="00F7749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(range 20-45)   </w:t>
            </w:r>
          </w:p>
        </w:tc>
        <w:tc>
          <w:tcPr>
            <w:tcW w:w="993" w:type="dxa"/>
          </w:tcPr>
          <w:p w14:paraId="5ED64960" w14:textId="77777777" w:rsidR="00F77497" w:rsidRPr="00DD48A9" w:rsidRDefault="002A15A8" w:rsidP="00E9514C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 w:rsidR="00E9514C"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</w:t>
            </w:r>
          </w:p>
        </w:tc>
      </w:tr>
    </w:tbl>
    <w:p w14:paraId="5ED64963" w14:textId="31BFFE4B" w:rsidR="00F77497" w:rsidRPr="00DD48A9" w:rsidRDefault="00F77497" w:rsidP="00F77497">
      <w:pPr>
        <w:rPr>
          <w:rFonts w:asciiTheme="majorBidi" w:hAnsiTheme="majorBidi" w:cstheme="majorBidi"/>
          <w:iCs/>
          <w:sz w:val="20"/>
          <w:szCs w:val="20"/>
          <w:lang w:val="en-GB"/>
        </w:rPr>
      </w:pPr>
      <w:r w:rsidRPr="00DD48A9">
        <w:rPr>
          <w:rFonts w:asciiTheme="majorBidi" w:hAnsiTheme="majorBidi" w:cstheme="majorBidi"/>
          <w:i/>
          <w:sz w:val="20"/>
          <w:szCs w:val="20"/>
          <w:lang w:val="en-GB"/>
        </w:rPr>
        <w:t xml:space="preserve">P: </w:t>
      </w:r>
      <w:r w:rsidRPr="00DD48A9">
        <w:rPr>
          <w:rFonts w:asciiTheme="majorBidi" w:hAnsiTheme="majorBidi" w:cstheme="majorBidi"/>
          <w:iCs/>
          <w:sz w:val="20"/>
          <w:szCs w:val="20"/>
          <w:lang w:val="en-GB"/>
        </w:rPr>
        <w:t xml:space="preserve">Difference between Males and Females </w:t>
      </w:r>
      <w:r w:rsidR="003A0212" w:rsidRPr="00DD48A9">
        <w:rPr>
          <w:rFonts w:asciiTheme="majorBidi" w:hAnsiTheme="majorBidi" w:cstheme="majorBidi"/>
          <w:iCs/>
          <w:sz w:val="20"/>
          <w:szCs w:val="20"/>
          <w:lang w:val="en-GB"/>
        </w:rPr>
        <w:t>(unpaired T-test)</w:t>
      </w:r>
    </w:p>
    <w:p w14:paraId="5ED64964" w14:textId="77777777" w:rsidR="00F77497" w:rsidRPr="00DD48A9" w:rsidRDefault="00F77497" w:rsidP="00F77497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5ED64965" w14:textId="77777777" w:rsidR="00A701EB" w:rsidRPr="00DD48A9" w:rsidRDefault="00A701EB" w:rsidP="00F77497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5ED64966" w14:textId="77777777" w:rsidR="00A701EB" w:rsidRPr="00DD48A9" w:rsidRDefault="00A701EB" w:rsidP="00F77497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5ED64967" w14:textId="77777777" w:rsidR="00A701EB" w:rsidRPr="00DD48A9" w:rsidRDefault="00A701EB" w:rsidP="00F77497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5ED64968" w14:textId="77777777" w:rsidR="00A701EB" w:rsidRPr="00DD48A9" w:rsidRDefault="00A701EB" w:rsidP="00F77497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5ED64969" w14:textId="77777777" w:rsidR="00A701EB" w:rsidRPr="00DD48A9" w:rsidRDefault="00A701EB" w:rsidP="00F77497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5ED6496A" w14:textId="77777777" w:rsidR="00A701EB" w:rsidRPr="00DD48A9" w:rsidRDefault="00A701EB" w:rsidP="00F77497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5ED6496B" w14:textId="77777777" w:rsidR="00A701EB" w:rsidRPr="00DD48A9" w:rsidRDefault="00A701EB" w:rsidP="00F77497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5ED6496C" w14:textId="77777777" w:rsidR="00610702" w:rsidRPr="00DD48A9" w:rsidRDefault="00610702" w:rsidP="00F77497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5ED6496D" w14:textId="77777777" w:rsidR="00610702" w:rsidRPr="00DD48A9" w:rsidRDefault="00610702" w:rsidP="00F77497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5ED6496E" w14:textId="77777777" w:rsidR="00610702" w:rsidRPr="00DD48A9" w:rsidRDefault="00610702" w:rsidP="00F77497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5ED6496F" w14:textId="77777777" w:rsidR="00A701EB" w:rsidRPr="00DD48A9" w:rsidRDefault="00A701EB" w:rsidP="00F77497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17C550B2" w14:textId="77777777" w:rsidR="00DD48A9" w:rsidRDefault="00DD48A9" w:rsidP="00A701EB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5ED64970" w14:textId="585692D5" w:rsidR="00A701EB" w:rsidRPr="00DD48A9" w:rsidRDefault="00A701EB" w:rsidP="00A701EB">
      <w:pPr>
        <w:rPr>
          <w:rFonts w:asciiTheme="majorBidi" w:hAnsiTheme="majorBidi" w:cstheme="majorBidi"/>
          <w:sz w:val="20"/>
          <w:szCs w:val="20"/>
          <w:lang w:val="en-GB"/>
        </w:rPr>
      </w:pPr>
      <w:r w:rsidRPr="00DD48A9">
        <w:rPr>
          <w:rFonts w:asciiTheme="majorBidi" w:hAnsiTheme="majorBidi" w:cstheme="majorBidi"/>
          <w:sz w:val="20"/>
          <w:szCs w:val="20"/>
          <w:lang w:val="en-GB"/>
        </w:rPr>
        <w:lastRenderedPageBreak/>
        <w:t xml:space="preserve">Table 2S: </w:t>
      </w:r>
      <w:r w:rsidR="00DD48A9" w:rsidRPr="00DD48A9">
        <w:rPr>
          <w:rFonts w:asciiTheme="majorBidi" w:hAnsiTheme="majorBidi" w:cstheme="majorBidi"/>
          <w:sz w:val="20"/>
          <w:szCs w:val="20"/>
          <w:lang w:val="en-GB"/>
        </w:rPr>
        <w:t>Lifestyle habits</w:t>
      </w:r>
      <w:r w:rsidRPr="00DD48A9">
        <w:rPr>
          <w:rFonts w:asciiTheme="majorBidi" w:hAnsiTheme="majorBidi" w:cstheme="majorBidi"/>
          <w:sz w:val="20"/>
          <w:szCs w:val="20"/>
          <w:lang w:val="en-GB"/>
        </w:rPr>
        <w:t xml:space="preserve"> at baselin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2977"/>
        <w:gridCol w:w="1559"/>
        <w:gridCol w:w="1134"/>
        <w:gridCol w:w="851"/>
      </w:tblGrid>
      <w:tr w:rsidR="00A701EB" w:rsidRPr="00DD48A9" w14:paraId="5ED64974" w14:textId="77777777" w:rsidTr="00654957">
        <w:trPr>
          <w:trHeight w:val="284"/>
        </w:trPr>
        <w:tc>
          <w:tcPr>
            <w:tcW w:w="1809" w:type="dxa"/>
          </w:tcPr>
          <w:p w14:paraId="5ED64971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ED64972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3"/>
          </w:tcPr>
          <w:p w14:paraId="5ED64973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Baseline </w:t>
            </w:r>
          </w:p>
        </w:tc>
      </w:tr>
      <w:tr w:rsidR="00A701EB" w:rsidRPr="00DD48A9" w14:paraId="5ED6497A" w14:textId="77777777" w:rsidTr="00654957">
        <w:trPr>
          <w:trHeight w:val="284"/>
        </w:trPr>
        <w:tc>
          <w:tcPr>
            <w:tcW w:w="1809" w:type="dxa"/>
          </w:tcPr>
          <w:p w14:paraId="5ED64975" w14:textId="77777777" w:rsidR="00A701EB" w:rsidRPr="00DD48A9" w:rsidRDefault="00A701EB" w:rsidP="00AF10C7">
            <w:pPr>
              <w:rPr>
                <w:rFonts w:asciiTheme="majorBidi" w:hAnsiTheme="majorBidi" w:cstheme="majorBidi"/>
                <w:i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ED64976" w14:textId="77777777" w:rsidR="00A701EB" w:rsidRPr="00DD48A9" w:rsidRDefault="00A701EB" w:rsidP="00AF10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5ED64977" w14:textId="77777777" w:rsidR="00A701EB" w:rsidRPr="00DD48A9" w:rsidRDefault="00A701EB" w:rsidP="00AF10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134" w:type="dxa"/>
          </w:tcPr>
          <w:p w14:paraId="5ED64978" w14:textId="77777777" w:rsidR="00A701EB" w:rsidRPr="00DD48A9" w:rsidRDefault="00A701EB" w:rsidP="00AF10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5ED64979" w14:textId="77777777" w:rsidR="00A701EB" w:rsidRPr="00DD48A9" w:rsidRDefault="00A701EB" w:rsidP="00AF10C7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</w:p>
        </w:tc>
      </w:tr>
      <w:tr w:rsidR="00654957" w:rsidRPr="00DD48A9" w14:paraId="5ED64980" w14:textId="77777777" w:rsidTr="00654957">
        <w:trPr>
          <w:trHeight w:val="284"/>
        </w:trPr>
        <w:tc>
          <w:tcPr>
            <w:tcW w:w="1809" w:type="dxa"/>
            <w:vMerge w:val="restart"/>
          </w:tcPr>
          <w:p w14:paraId="5ED6497B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moking habit (N°)</w:t>
            </w:r>
          </w:p>
        </w:tc>
        <w:tc>
          <w:tcPr>
            <w:tcW w:w="2977" w:type="dxa"/>
          </w:tcPr>
          <w:p w14:paraId="5ED6497C" w14:textId="77777777" w:rsidR="00A701EB" w:rsidRPr="00DD48A9" w:rsidRDefault="00A701EB" w:rsidP="00A701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No Smokers </w:t>
            </w:r>
          </w:p>
        </w:tc>
        <w:tc>
          <w:tcPr>
            <w:tcW w:w="1559" w:type="dxa"/>
          </w:tcPr>
          <w:p w14:paraId="5ED6497D" w14:textId="77777777" w:rsidR="00A701EB" w:rsidRPr="00DD48A9" w:rsidRDefault="00A701EB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14:paraId="5ED6497E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851" w:type="dxa"/>
          </w:tcPr>
          <w:p w14:paraId="5ED6497F" w14:textId="77777777" w:rsidR="00A701EB" w:rsidRPr="00DD48A9" w:rsidRDefault="00A701EB" w:rsidP="00A701EB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</w:p>
        </w:tc>
      </w:tr>
      <w:tr w:rsidR="00654957" w:rsidRPr="00DD48A9" w14:paraId="5ED64986" w14:textId="77777777" w:rsidTr="00654957">
        <w:trPr>
          <w:trHeight w:val="284"/>
        </w:trPr>
        <w:tc>
          <w:tcPr>
            <w:tcW w:w="1809" w:type="dxa"/>
            <w:vMerge/>
          </w:tcPr>
          <w:p w14:paraId="5ED64981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ED64982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Smokers</w:t>
            </w:r>
          </w:p>
        </w:tc>
        <w:tc>
          <w:tcPr>
            <w:tcW w:w="1559" w:type="dxa"/>
          </w:tcPr>
          <w:p w14:paraId="5ED64983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134" w:type="dxa"/>
          </w:tcPr>
          <w:p w14:paraId="5ED64984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 xml:space="preserve">55  </w:t>
            </w:r>
          </w:p>
        </w:tc>
        <w:tc>
          <w:tcPr>
            <w:tcW w:w="851" w:type="dxa"/>
          </w:tcPr>
          <w:p w14:paraId="5ED64985" w14:textId="77777777" w:rsidR="00A701EB" w:rsidRPr="00DD48A9" w:rsidRDefault="00A701EB" w:rsidP="00A701EB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</w:p>
        </w:tc>
      </w:tr>
      <w:tr w:rsidR="00654957" w:rsidRPr="00DD48A9" w14:paraId="5ED6498C" w14:textId="77777777" w:rsidTr="00654957">
        <w:trPr>
          <w:trHeight w:val="284"/>
        </w:trPr>
        <w:tc>
          <w:tcPr>
            <w:tcW w:w="1809" w:type="dxa"/>
            <w:vMerge w:val="restart"/>
          </w:tcPr>
          <w:p w14:paraId="5ED64987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2977" w:type="dxa"/>
          </w:tcPr>
          <w:p w14:paraId="5ED64988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 of subjects</w:t>
            </w:r>
          </w:p>
        </w:tc>
        <w:tc>
          <w:tcPr>
            <w:tcW w:w="1559" w:type="dxa"/>
          </w:tcPr>
          <w:p w14:paraId="5ED64989" w14:textId="77777777" w:rsidR="00A701EB" w:rsidRPr="00DD48A9" w:rsidRDefault="00A701EB" w:rsidP="00A701EB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14:paraId="5ED6498A" w14:textId="77777777" w:rsidR="00A701EB" w:rsidRPr="00DD48A9" w:rsidRDefault="00A701EB" w:rsidP="00A701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5ED6498B" w14:textId="77777777" w:rsidR="00A701EB" w:rsidRPr="00DD48A9" w:rsidRDefault="00A701EB" w:rsidP="00A701EB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</w:t>
            </w:r>
          </w:p>
        </w:tc>
      </w:tr>
      <w:tr w:rsidR="00654957" w:rsidRPr="00DD48A9" w14:paraId="5ED64992" w14:textId="77777777" w:rsidTr="00654957">
        <w:trPr>
          <w:trHeight w:val="284"/>
        </w:trPr>
        <w:tc>
          <w:tcPr>
            <w:tcW w:w="1809" w:type="dxa"/>
            <w:vMerge/>
          </w:tcPr>
          <w:p w14:paraId="5ED6498D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ED6498E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Number of drink/day</w:t>
            </w:r>
          </w:p>
        </w:tc>
        <w:tc>
          <w:tcPr>
            <w:tcW w:w="1559" w:type="dxa"/>
          </w:tcPr>
          <w:p w14:paraId="5ED6498F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- 0 (range 0-3)</w:t>
            </w:r>
          </w:p>
        </w:tc>
        <w:tc>
          <w:tcPr>
            <w:tcW w:w="1134" w:type="dxa"/>
          </w:tcPr>
          <w:p w14:paraId="5ED64990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- 0 (0-2)</w:t>
            </w:r>
          </w:p>
        </w:tc>
        <w:tc>
          <w:tcPr>
            <w:tcW w:w="851" w:type="dxa"/>
          </w:tcPr>
          <w:p w14:paraId="5ED64991" w14:textId="77777777" w:rsidR="00A701EB" w:rsidRPr="00DD48A9" w:rsidRDefault="00A701EB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15</w:t>
            </w:r>
          </w:p>
        </w:tc>
      </w:tr>
      <w:tr w:rsidR="00654957" w:rsidRPr="00DD48A9" w14:paraId="5ED64999" w14:textId="77777777" w:rsidTr="00654957">
        <w:trPr>
          <w:trHeight w:val="284"/>
        </w:trPr>
        <w:tc>
          <w:tcPr>
            <w:tcW w:w="1809" w:type="dxa"/>
            <w:vMerge w:val="restart"/>
          </w:tcPr>
          <w:p w14:paraId="5ED64993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2977" w:type="dxa"/>
          </w:tcPr>
          <w:p w14:paraId="5ED64994" w14:textId="77777777" w:rsidR="00A701EB" w:rsidRPr="00DD48A9" w:rsidRDefault="00654957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edentary </w:t>
            </w:r>
          </w:p>
          <w:p w14:paraId="5ED64995" w14:textId="77777777" w:rsidR="00654957" w:rsidRPr="00DD48A9" w:rsidRDefault="0065495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. of subjects)</w:t>
            </w:r>
          </w:p>
        </w:tc>
        <w:tc>
          <w:tcPr>
            <w:tcW w:w="1559" w:type="dxa"/>
          </w:tcPr>
          <w:p w14:paraId="5ED64996" w14:textId="77777777" w:rsidR="00A701EB" w:rsidRPr="00DD48A9" w:rsidRDefault="00654957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14:paraId="5ED64997" w14:textId="77777777" w:rsidR="00A701EB" w:rsidRPr="00DD48A9" w:rsidRDefault="00654957" w:rsidP="0065495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105</w:t>
            </w:r>
          </w:p>
        </w:tc>
        <w:tc>
          <w:tcPr>
            <w:tcW w:w="851" w:type="dxa"/>
          </w:tcPr>
          <w:p w14:paraId="5ED64998" w14:textId="77777777" w:rsidR="00A701EB" w:rsidRPr="00DD48A9" w:rsidRDefault="00654957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02</w:t>
            </w:r>
          </w:p>
        </w:tc>
      </w:tr>
      <w:tr w:rsidR="00654957" w:rsidRPr="00DD48A9" w14:paraId="5ED649A0" w14:textId="77777777" w:rsidTr="00654957">
        <w:trPr>
          <w:trHeight w:val="284"/>
        </w:trPr>
        <w:tc>
          <w:tcPr>
            <w:tcW w:w="1809" w:type="dxa"/>
            <w:vMerge/>
          </w:tcPr>
          <w:p w14:paraId="5ED6499A" w14:textId="77777777" w:rsidR="00A701EB" w:rsidRPr="00DD48A9" w:rsidRDefault="00A701EB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</w:tcPr>
          <w:p w14:paraId="5ED6499B" w14:textId="77777777" w:rsidR="00A701EB" w:rsidRPr="00DD48A9" w:rsidRDefault="00654957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derate physical activity</w:t>
            </w:r>
          </w:p>
          <w:p w14:paraId="5ED6499C" w14:textId="77777777" w:rsidR="00654957" w:rsidRPr="00DD48A9" w:rsidRDefault="00654957" w:rsidP="00AF10C7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N. of subjects)</w:t>
            </w:r>
          </w:p>
        </w:tc>
        <w:tc>
          <w:tcPr>
            <w:tcW w:w="1559" w:type="dxa"/>
          </w:tcPr>
          <w:p w14:paraId="5ED6499D" w14:textId="77777777" w:rsidR="00A701EB" w:rsidRPr="00DD48A9" w:rsidRDefault="0065495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1134" w:type="dxa"/>
          </w:tcPr>
          <w:p w14:paraId="5ED6499E" w14:textId="77777777" w:rsidR="00A701EB" w:rsidRPr="00DD48A9" w:rsidRDefault="00654957" w:rsidP="00AF10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14:paraId="5ED6499F" w14:textId="77777777" w:rsidR="00A701EB" w:rsidRPr="00DD48A9" w:rsidRDefault="00654957" w:rsidP="00AF10C7">
            <w:pPr>
              <w:spacing w:after="200"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DD48A9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002</w:t>
            </w:r>
          </w:p>
        </w:tc>
      </w:tr>
    </w:tbl>
    <w:p w14:paraId="5ED649A2" w14:textId="0BBD466B" w:rsidR="00A701EB" w:rsidRPr="00DD48A9" w:rsidRDefault="00A701EB" w:rsidP="00A701EB">
      <w:pPr>
        <w:rPr>
          <w:rFonts w:asciiTheme="majorBidi" w:hAnsiTheme="majorBidi" w:cstheme="majorBidi"/>
          <w:iCs/>
          <w:sz w:val="20"/>
          <w:szCs w:val="20"/>
          <w:lang w:val="en-GB"/>
        </w:rPr>
      </w:pPr>
      <w:r w:rsidRPr="00DD48A9">
        <w:rPr>
          <w:rFonts w:asciiTheme="majorBidi" w:hAnsiTheme="majorBidi" w:cstheme="majorBidi"/>
          <w:i/>
          <w:sz w:val="20"/>
          <w:szCs w:val="20"/>
          <w:lang w:val="en-GB"/>
        </w:rPr>
        <w:t xml:space="preserve">P: </w:t>
      </w:r>
      <w:r w:rsidRPr="00DD48A9">
        <w:rPr>
          <w:rFonts w:asciiTheme="majorBidi" w:hAnsiTheme="majorBidi" w:cstheme="majorBidi"/>
          <w:iCs/>
          <w:sz w:val="20"/>
          <w:szCs w:val="20"/>
          <w:lang w:val="en-GB"/>
        </w:rPr>
        <w:t xml:space="preserve">Difference between Males and Females </w:t>
      </w:r>
      <w:r w:rsidR="003A0212" w:rsidRPr="00DD48A9">
        <w:rPr>
          <w:rFonts w:asciiTheme="majorBidi" w:hAnsiTheme="majorBidi" w:cstheme="majorBidi"/>
          <w:iCs/>
          <w:sz w:val="20"/>
          <w:szCs w:val="20"/>
          <w:lang w:val="en-GB"/>
        </w:rPr>
        <w:t>(chi-square test)</w:t>
      </w:r>
    </w:p>
    <w:p w14:paraId="5ED649A3" w14:textId="77777777" w:rsidR="00A701EB" w:rsidRPr="00DD48A9" w:rsidRDefault="00A701EB" w:rsidP="00A701EB">
      <w:pPr>
        <w:rPr>
          <w:rFonts w:asciiTheme="majorBidi" w:hAnsiTheme="majorBidi" w:cstheme="majorBidi"/>
          <w:i/>
          <w:sz w:val="20"/>
          <w:szCs w:val="20"/>
          <w:lang w:val="en-GB"/>
        </w:rPr>
      </w:pPr>
    </w:p>
    <w:p w14:paraId="5ED649A4" w14:textId="77777777" w:rsidR="00A701EB" w:rsidRPr="00DD48A9" w:rsidRDefault="00A701EB" w:rsidP="00F77497">
      <w:pPr>
        <w:rPr>
          <w:rFonts w:asciiTheme="majorBidi" w:hAnsiTheme="majorBidi" w:cstheme="majorBidi"/>
          <w:sz w:val="20"/>
          <w:szCs w:val="20"/>
          <w:lang w:val="en-GB"/>
        </w:rPr>
      </w:pPr>
    </w:p>
    <w:p w14:paraId="5ED649A5" w14:textId="77777777" w:rsidR="00F77497" w:rsidRPr="00DD48A9" w:rsidRDefault="00F77497" w:rsidP="00F77497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b/>
          <w:color w:val="FF0000"/>
          <w:sz w:val="20"/>
          <w:szCs w:val="20"/>
          <w:highlight w:val="yellow"/>
          <w:lang w:val="en-GB"/>
        </w:rPr>
      </w:pPr>
    </w:p>
    <w:p w14:paraId="5ED649A6" w14:textId="77777777" w:rsidR="00F77497" w:rsidRPr="00DD48A9" w:rsidRDefault="00F77497">
      <w:pPr>
        <w:rPr>
          <w:rFonts w:asciiTheme="majorBidi" w:hAnsiTheme="majorBidi" w:cstheme="majorBidi"/>
          <w:sz w:val="20"/>
          <w:szCs w:val="20"/>
          <w:lang w:val="en-GB"/>
        </w:rPr>
      </w:pPr>
    </w:p>
    <w:sectPr w:rsidR="00F77497" w:rsidRPr="00DD48A9" w:rsidSect="00FE0E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F77497"/>
    <w:rsid w:val="00194693"/>
    <w:rsid w:val="00214454"/>
    <w:rsid w:val="002A15A8"/>
    <w:rsid w:val="003A0212"/>
    <w:rsid w:val="003A062D"/>
    <w:rsid w:val="004E0056"/>
    <w:rsid w:val="00610702"/>
    <w:rsid w:val="00654957"/>
    <w:rsid w:val="00744E89"/>
    <w:rsid w:val="00A701EB"/>
    <w:rsid w:val="00AB3B31"/>
    <w:rsid w:val="00DD48A9"/>
    <w:rsid w:val="00E9514C"/>
    <w:rsid w:val="00EB02B4"/>
    <w:rsid w:val="00F77497"/>
    <w:rsid w:val="00FE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648F6"/>
  <w15:docId w15:val="{16850EEB-9398-4C0D-9FFA-7326E61A2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2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74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74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74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4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49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774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-Nilde</dc:creator>
  <cp:lastModifiedBy>Priyanka Ramesh</cp:lastModifiedBy>
  <cp:revision>7</cp:revision>
  <dcterms:created xsi:type="dcterms:W3CDTF">2022-10-21T13:48:00Z</dcterms:created>
  <dcterms:modified xsi:type="dcterms:W3CDTF">2022-12-10T15:06:00Z</dcterms:modified>
</cp:coreProperties>
</file>